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inorHAnsi" w:hAnsiTheme="minorHAnsi"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able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umor whole cell vaccine related clinical trials</w:t>
      </w:r>
    </w:p>
    <w:tbl>
      <w:tblPr>
        <w:tblStyle w:val="5"/>
        <w:tblW w:w="1629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554"/>
        <w:gridCol w:w="3544"/>
        <w:gridCol w:w="1275"/>
        <w:gridCol w:w="1560"/>
        <w:gridCol w:w="2976"/>
        <w:gridCol w:w="3261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42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55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 Number</w:t>
            </w:r>
          </w:p>
        </w:tc>
        <w:tc>
          <w:tcPr>
            <w:tcW w:w="354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itle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atus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 Results</w:t>
            </w:r>
          </w:p>
        </w:tc>
        <w:tc>
          <w:tcPr>
            <w:tcW w:w="297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ditions</w:t>
            </w:r>
          </w:p>
        </w:tc>
        <w:tc>
          <w:tcPr>
            <w:tcW w:w="326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ervention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5" w:hRule="atLeast"/>
        </w:trPr>
        <w:tc>
          <w:tcPr>
            <w:tcW w:w="426" w:type="dxa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479230</w:t>
            </w:r>
          </w:p>
        </w:tc>
        <w:tc>
          <w:tcPr>
            <w:tcW w:w="3544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ype I-Polarized Autologous Dendritic Cell Vaccine With Tumor Blood Vessel Antigen- Derived Peptides in Metastatic Breast Cancer Patients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tastatic Breast Cancer</w:t>
            </w:r>
          </w:p>
        </w:tc>
        <w:tc>
          <w:tcPr>
            <w:tcW w:w="3261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umor blood vessel antigen peptide-pulsed alpha- type-1 polarized dendritic cell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gemcitabine hydrochloride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345293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Dendritic Cell Vaccine Study (DC/PC3) for Prostate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state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autologous dendritic cell vaccine (DC/PC3)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86811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Direct Tumor Injection KLH-Pulsed Dendritic Cells in Unresectable Pancreatic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rmina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tastatic Pancreatic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KLH-pulsed autologous dendritic cell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115958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he Immunotherapy of Nasopharyngeal Cancer Using Cancer Stem Cells Vaccine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eoplasms, Lung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ancer stem cell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074046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Study of Cancer Stem Cell Vaccine to Treat Pancreatic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eoplasms, Pancreas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ancer stem cell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39812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yclin B1 Peptide-Pulsed Autologous Dendritic Cell Vaccine for Resectable Non-Small Cell Lung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ithdrawn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n-small Cell Lung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yclin B1 Peptid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176746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Phase I/II Study of Active Immunotherapy With Cancer Stem Cells Vaccine for Colorectal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eoplasms,Colorectal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ancer stem cell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084823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herapy in Treating Lung Cancer Patients With Cancer Stem Cell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eoplasms, Lung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ancer stem cell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6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018458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Study Of Chemotherapy Combined With Dendritic Cell Vaccine to Treat Breast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LA TNBC: DC vaccine+Preop chemo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ER+/HER2-BC:DC vaccine+Preop chemo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140387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rime-Boost Dose Scheduling Trial for Human GM-CSF Gene Transduced Irradiated Prostate Allogeneic Cancer Cell Vaccines (Allogeneic Prostate GVAX®)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state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Immunotherapy allogeneic GM-CSF secreting cellular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178670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Effectivity Immunotherapy to Treat Ovarian Cancer With Cancer Stem Cells Vaccine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eoplasms,Ovarian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SC-DC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5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06372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ER-2 Pulsed DC Vaccine to Prevent Recurrence of Invasive Breast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ER-2 pulsed Dendritic Cell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548169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Dendritic Cell Vaccine and Chemotherapy for Patients With Pancreatic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rmina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ancreatic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DC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+ Standard of Care Chemotherapy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5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348747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Dendritic Cell Vaccines Against Her2/Her3 and Pembrolizumab for the Treatment of Brain</w:t>
            </w:r>
            <w:r>
              <w:br w:type="textWrapping"/>
            </w:r>
            <w:r>
              <w:t>Metastasis From Triple Negative Breast Cancer or HER2+ Breast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Anatomic Stage IV Breast Cancer AJCC v8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tastatic Malignant Neoplasm in the Brain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tastatic Triple-Negative Breast Carcin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gnostic Stage IV Breast Cancer AJCC v8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Anti-HER2/HER3 Dendritic Cell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embrolizumab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37846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doptive T Cell Therapy Following HER2- Pulsed Dendritic Cell Vaccine &amp; Pepinemab / Trastuzumab in Patients w/ Metastatic HER2+ Breast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ER2-positive Breast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Dendritic Cell (DC1)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Trastuzuma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Pepinema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-Cell therapy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266110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herapy, Trastuzumab, and Vinorelbine in Treating Patients With Locally Recurrent or Metastatic Breast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sargramostim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herapeutic autologous dendritic cell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rastuzuma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vinorelbine ditartrat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03156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hase II Study of a B7-1 Gene-Modified Autologous Tumor Cell Vaccine and Systemic IL-2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Kidney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Interleukin-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B7-1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6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082182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MIDRIX4-LUNG Dendritic Cell Vaccine in Patients With Metastatic Non-small Cell Lung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n-small Cell Lung Cancer Metastatic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Dendritic cell immunotherap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Antigen-specific DTH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ontrol DTH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089919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ancer Stem Cells Vaccine Therapy in Treating Hepatocellular Cancer Patient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eoplasms, Liv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ancer stem cell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148993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llogeneic Tumor Cell Vaccination in Patients With Solid Tumor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ithdrawn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tastatic Solid Tumors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umor Cell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595321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ancreatic Tumor Cell Vaccine (GVAX), Low Dose Cyclophosphamide, Fractionated</w:t>
            </w:r>
            <w:r>
              <w:br w:type="textWrapping"/>
            </w:r>
            <w:r>
              <w:t>Stereotactic Body Radiation Therapy (SBRT), and FOLFIRINOX Chemotherapy in Patients With Resected Adenocarcinoma of the Pancrea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ancreatic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Cyclophosphamid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ANC 10.05 pcDNA-1/GM-Neo and PANC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03 pcDNA-1/GM-Neo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Radiation: Stereotactic Body Radiation (SBRT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FOLFIRINOX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088789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Trial of Boost Vaccinations of Pancreatic Tumor Cell Vaccine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ancreatic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ANC 10.05 pcDNA-1/GM-Neo and PANC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03 pcDNA-1 neo vaccine.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9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061840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rial of Bi-shRNA-furin and GMCSF Augmented Autologous Tumor Cell Vaccine for Advanced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Ewings Sarc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n Small Cell Lung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Liver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Vigil™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300843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bility of a Dendritic Cell Vaccine to Immunize Melanoma or Epithelial Cancer Patients Against Defined Mutated Neoantigens Expressed by the Autologous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rmina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s Results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lan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astrointestin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varian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ancreatic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eptide loaded dendritic cell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5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14037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ation Priming and Vaccine Boosting Trial of Allogeneic Human GM-CSF Gene Transduced Irradiated Prostate Cancer Cell Vaccines (GVAX® Vaccine for Prostate Cancer)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state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Immunotherapy allogeneic GM-CSF secreting cellular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6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061423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ER-2 Pulsed DC Vaccine to Prevent Recurrence of Invasive Breast Cancer Post Neoadjuvant Chemotherapy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ER-2 pulsed Dendritic Cell Vaccin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108264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umor RNA Transfected Dendritic Cell Vaccines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state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umor RNA transfected dendritic cells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683241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Phase I Clinical Trial of Autologous Dendritic Cell Vaccine for Recurrent Ovarian or Primary Peritoneal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varian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eritoneal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DCVac-L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6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387553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ER2 Directed Dendritic Cell Vaccine During Neoadjuvant Therapy of HER2+Breast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 Femal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, Mal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Invasive Breast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ER2-positive Breast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ER2 Positive Breast Carcinom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tage II Breast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Stage III Breast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Dendritic Cell Vaccine (DC1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Neoadjuvant Chemotherap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cedure: Curative Surgery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arly 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1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966289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GI-110 in Combination With an Allogeneic Colon Cancer Cell Vaccine (GVAX) and Cyclophosphamide (CY) in Metastatic Colorectal Cancer (mCRC)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tastatic Colorectal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CY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GVAX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SGI-110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426" w:type="dxa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55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656123</w:t>
            </w:r>
          </w:p>
        </w:tc>
        <w:tc>
          <w:tcPr>
            <w:tcW w:w="3544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tudy of Colon GVAX and Cyclophosphamide in Patients With Metastatic Colorectal Cancer</w:t>
            </w:r>
          </w:p>
        </w:tc>
        <w:tc>
          <w:tcPr>
            <w:tcW w:w="1275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1560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2976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lorect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tastatic Cancer</w:t>
            </w:r>
          </w:p>
        </w:tc>
        <w:tc>
          <w:tcPr>
            <w:tcW w:w="326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olon GVAX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cyclophosphamide</w:t>
            </w:r>
          </w:p>
        </w:tc>
        <w:tc>
          <w:tcPr>
            <w:tcW w:w="1701" w:type="dxa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284" w:right="284" w:bottom="284" w:left="28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VhY2QyNDcwYjcwZjgwNWI1OGIyMDAxZTM1N2ZhMDYifQ=="/>
  </w:docVars>
  <w:rsids>
    <w:rsidRoot w:val="0078690A"/>
    <w:rsid w:val="000000D7"/>
    <w:rsid w:val="0000448E"/>
    <w:rsid w:val="00051879"/>
    <w:rsid w:val="00070E80"/>
    <w:rsid w:val="00073768"/>
    <w:rsid w:val="00091A0B"/>
    <w:rsid w:val="000A5769"/>
    <w:rsid w:val="000F5BDD"/>
    <w:rsid w:val="00110C40"/>
    <w:rsid w:val="001447E2"/>
    <w:rsid w:val="001812A9"/>
    <w:rsid w:val="001B4F78"/>
    <w:rsid w:val="00201974"/>
    <w:rsid w:val="00230002"/>
    <w:rsid w:val="002451E3"/>
    <w:rsid w:val="002C64D1"/>
    <w:rsid w:val="002D05CA"/>
    <w:rsid w:val="002D51EC"/>
    <w:rsid w:val="002E7A41"/>
    <w:rsid w:val="002F3B2B"/>
    <w:rsid w:val="002F5DCA"/>
    <w:rsid w:val="003155C1"/>
    <w:rsid w:val="00353330"/>
    <w:rsid w:val="003674EC"/>
    <w:rsid w:val="00380C59"/>
    <w:rsid w:val="003D3919"/>
    <w:rsid w:val="0044428E"/>
    <w:rsid w:val="00456A57"/>
    <w:rsid w:val="00461BB2"/>
    <w:rsid w:val="00465618"/>
    <w:rsid w:val="004815B6"/>
    <w:rsid w:val="00490B97"/>
    <w:rsid w:val="004918A8"/>
    <w:rsid w:val="004D1EFC"/>
    <w:rsid w:val="004F4F38"/>
    <w:rsid w:val="00515060"/>
    <w:rsid w:val="00522249"/>
    <w:rsid w:val="0056565C"/>
    <w:rsid w:val="00570A97"/>
    <w:rsid w:val="0058363E"/>
    <w:rsid w:val="005C4F57"/>
    <w:rsid w:val="005D052D"/>
    <w:rsid w:val="00624906"/>
    <w:rsid w:val="00697A4C"/>
    <w:rsid w:val="006B6DD4"/>
    <w:rsid w:val="00701D87"/>
    <w:rsid w:val="00710B3A"/>
    <w:rsid w:val="007118EA"/>
    <w:rsid w:val="007769B4"/>
    <w:rsid w:val="00785429"/>
    <w:rsid w:val="0078690A"/>
    <w:rsid w:val="007A11ED"/>
    <w:rsid w:val="007C7407"/>
    <w:rsid w:val="00802B55"/>
    <w:rsid w:val="00847161"/>
    <w:rsid w:val="00847268"/>
    <w:rsid w:val="008E33C3"/>
    <w:rsid w:val="008E7374"/>
    <w:rsid w:val="009765DA"/>
    <w:rsid w:val="009861DB"/>
    <w:rsid w:val="00991389"/>
    <w:rsid w:val="009965DD"/>
    <w:rsid w:val="009E34F7"/>
    <w:rsid w:val="009E701E"/>
    <w:rsid w:val="009F1D9D"/>
    <w:rsid w:val="00A370DF"/>
    <w:rsid w:val="00A448C3"/>
    <w:rsid w:val="00A54ECE"/>
    <w:rsid w:val="00A6132B"/>
    <w:rsid w:val="00A9704C"/>
    <w:rsid w:val="00B11150"/>
    <w:rsid w:val="00B13260"/>
    <w:rsid w:val="00BC7663"/>
    <w:rsid w:val="00BF3D5B"/>
    <w:rsid w:val="00C12A24"/>
    <w:rsid w:val="00C15E30"/>
    <w:rsid w:val="00C16AB3"/>
    <w:rsid w:val="00C6633D"/>
    <w:rsid w:val="00C7177D"/>
    <w:rsid w:val="00CD329C"/>
    <w:rsid w:val="00CD3EF0"/>
    <w:rsid w:val="00D11FB5"/>
    <w:rsid w:val="00D12820"/>
    <w:rsid w:val="00D27C05"/>
    <w:rsid w:val="00D438DE"/>
    <w:rsid w:val="00D63E0F"/>
    <w:rsid w:val="00D8054A"/>
    <w:rsid w:val="00D967F7"/>
    <w:rsid w:val="00DC0105"/>
    <w:rsid w:val="00E11867"/>
    <w:rsid w:val="00E336E2"/>
    <w:rsid w:val="00E60A36"/>
    <w:rsid w:val="00E83A3B"/>
    <w:rsid w:val="00F12E6B"/>
    <w:rsid w:val="00F13B8D"/>
    <w:rsid w:val="00F67E6C"/>
    <w:rsid w:val="00FB0EF5"/>
    <w:rsid w:val="00FB558E"/>
    <w:rsid w:val="00FC1690"/>
    <w:rsid w:val="00FE52FB"/>
    <w:rsid w:val="08962734"/>
    <w:rsid w:val="0D352A3F"/>
    <w:rsid w:val="0F1F5B9E"/>
    <w:rsid w:val="156502B7"/>
    <w:rsid w:val="2B0D7052"/>
    <w:rsid w:val="7CF9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600" w:after="600"/>
      <w:jc w:val="center"/>
      <w:outlineLvl w:val="0"/>
    </w:pPr>
    <w:rPr>
      <w:rFonts w:eastAsia="黑体"/>
      <w:bCs/>
      <w:kern w:val="44"/>
      <w:sz w:val="30"/>
      <w:szCs w:val="44"/>
    </w:rPr>
  </w:style>
  <w:style w:type="paragraph" w:styleId="3">
    <w:name w:val="heading 2"/>
    <w:basedOn w:val="1"/>
    <w:next w:val="1"/>
    <w:link w:val="9"/>
    <w:unhideWhenUsed/>
    <w:qFormat/>
    <w:uiPriority w:val="9"/>
    <w:pPr>
      <w:keepNext/>
      <w:keepLines/>
      <w:spacing w:before="360" w:after="240"/>
      <w:jc w:val="left"/>
      <w:outlineLvl w:val="1"/>
    </w:pPr>
    <w:rPr>
      <w:rFonts w:eastAsia="黑体" w:cstheme="majorBidi"/>
      <w:bCs/>
      <w:sz w:val="28"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标题 1 字符"/>
    <w:basedOn w:val="6"/>
    <w:link w:val="2"/>
    <w:qFormat/>
    <w:uiPriority w:val="9"/>
    <w:rPr>
      <w:rFonts w:ascii="Times New Roman" w:hAnsi="Times New Roman" w:eastAsia="黑体"/>
      <w:bCs/>
      <w:kern w:val="44"/>
      <w:sz w:val="30"/>
      <w:szCs w:val="44"/>
    </w:rPr>
  </w:style>
  <w:style w:type="character" w:customStyle="1" w:styleId="9">
    <w:name w:val="标题 2 字符"/>
    <w:basedOn w:val="6"/>
    <w:link w:val="3"/>
    <w:qFormat/>
    <w:uiPriority w:val="9"/>
    <w:rPr>
      <w:rFonts w:ascii="Times New Roman" w:hAnsi="Times New Roman" w:eastAsia="黑体" w:cstheme="majorBidi"/>
      <w:bCs/>
      <w:sz w:val="28"/>
      <w:szCs w:val="32"/>
    </w:rPr>
  </w:style>
  <w:style w:type="character" w:customStyle="1" w:styleId="10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236</Words>
  <Characters>7297</Characters>
  <Lines>60</Lines>
  <Paragraphs>17</Paragraphs>
  <TotalTime>0</TotalTime>
  <ScaleCrop>false</ScaleCrop>
  <LinksUpToDate>false</LinksUpToDate>
  <CharactersWithSpaces>819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4:40:00Z</dcterms:created>
  <dc:creator>彭 媛</dc:creator>
  <cp:lastModifiedBy>王树明</cp:lastModifiedBy>
  <dcterms:modified xsi:type="dcterms:W3CDTF">2022-09-01T05:59:35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5940C280A7C465DB9356488A2D14C01</vt:lpwstr>
  </property>
</Properties>
</file>